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225CD3" w14:textId="6CE67456" w:rsidR="00A43101" w:rsidRPr="009507E4" w:rsidRDefault="002E2A96" w:rsidP="00A43101">
      <w:pPr>
        <w:jc w:val="center"/>
      </w:pPr>
      <w:bookmarkStart w:id="0" w:name="_GoBack"/>
      <w:r>
        <w:rPr>
          <w:b/>
          <w:bCs/>
        </w:rPr>
        <w:t>S</w:t>
      </w:r>
      <w:r w:rsidR="00A43101" w:rsidRPr="009507E4">
        <w:rPr>
          <w:b/>
          <w:bCs/>
        </w:rPr>
        <w:t>1</w:t>
      </w:r>
      <w:r>
        <w:rPr>
          <w:b/>
          <w:bCs/>
        </w:rPr>
        <w:t xml:space="preserve"> Table</w:t>
      </w:r>
      <w:r w:rsidR="00A43101" w:rsidRPr="009507E4">
        <w:t xml:space="preserve"> Primer lis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06"/>
        <w:gridCol w:w="1317"/>
        <w:gridCol w:w="4473"/>
      </w:tblGrid>
      <w:tr w:rsidR="00A43101" w:rsidRPr="009507E4" w14:paraId="4772B219" w14:textId="77777777" w:rsidTr="00A43101">
        <w:trPr>
          <w:jc w:val="center"/>
        </w:trPr>
        <w:tc>
          <w:tcPr>
            <w:tcW w:w="2506" w:type="dxa"/>
            <w:vAlign w:val="center"/>
          </w:tcPr>
          <w:bookmarkEnd w:id="0"/>
          <w:p w14:paraId="634FAF4A" w14:textId="77777777" w:rsidR="00A43101" w:rsidRPr="009507E4" w:rsidRDefault="00A43101" w:rsidP="00763F12">
            <w:pPr>
              <w:jc w:val="center"/>
            </w:pPr>
            <w:r w:rsidRPr="009507E4">
              <w:t>Target gene name or ID</w:t>
            </w:r>
          </w:p>
        </w:tc>
        <w:tc>
          <w:tcPr>
            <w:tcW w:w="1317" w:type="dxa"/>
            <w:vAlign w:val="center"/>
          </w:tcPr>
          <w:p w14:paraId="0304A345" w14:textId="77777777" w:rsidR="00A43101" w:rsidRPr="009507E4" w:rsidRDefault="00A43101" w:rsidP="00763F12">
            <w:pPr>
              <w:jc w:val="center"/>
            </w:pPr>
            <w:r w:rsidRPr="009507E4">
              <w:t>Primer name</w:t>
            </w:r>
          </w:p>
        </w:tc>
        <w:tc>
          <w:tcPr>
            <w:tcW w:w="4473" w:type="dxa"/>
            <w:vAlign w:val="center"/>
          </w:tcPr>
          <w:p w14:paraId="63F84B6E" w14:textId="77777777" w:rsidR="00A43101" w:rsidRPr="009507E4" w:rsidRDefault="00A43101" w:rsidP="00763F12">
            <w:pPr>
              <w:jc w:val="center"/>
            </w:pPr>
            <w:r w:rsidRPr="009507E4">
              <w:t>Sequence</w:t>
            </w:r>
          </w:p>
        </w:tc>
      </w:tr>
      <w:tr w:rsidR="00A43101" w:rsidRPr="009507E4" w14:paraId="5B0B64BC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16275295" w14:textId="77777777" w:rsidR="00A43101" w:rsidRPr="009507E4" w:rsidRDefault="00A43101" w:rsidP="00763F12">
            <w:pPr>
              <w:jc w:val="center"/>
            </w:pPr>
            <w:r w:rsidRPr="009507E4">
              <w:t xml:space="preserve">full-length of 16S </w:t>
            </w:r>
            <w:proofErr w:type="spellStart"/>
            <w:r w:rsidRPr="009507E4">
              <w:t>rRNA</w:t>
            </w:r>
            <w:proofErr w:type="spellEnd"/>
          </w:p>
        </w:tc>
        <w:tc>
          <w:tcPr>
            <w:tcW w:w="1317" w:type="dxa"/>
            <w:vAlign w:val="center"/>
          </w:tcPr>
          <w:p w14:paraId="7D97EE60" w14:textId="77777777" w:rsidR="00A43101" w:rsidRPr="009507E4" w:rsidRDefault="00A43101" w:rsidP="00763F12">
            <w:pPr>
              <w:jc w:val="center"/>
            </w:pPr>
            <w:r w:rsidRPr="009507E4">
              <w:t>27F</w:t>
            </w:r>
          </w:p>
        </w:tc>
        <w:tc>
          <w:tcPr>
            <w:tcW w:w="4473" w:type="dxa"/>
            <w:vAlign w:val="center"/>
          </w:tcPr>
          <w:p w14:paraId="48A0C752" w14:textId="77777777" w:rsidR="00A43101" w:rsidRPr="009507E4" w:rsidRDefault="00A43101" w:rsidP="00763F12">
            <w:pPr>
              <w:jc w:val="center"/>
            </w:pPr>
            <w:r w:rsidRPr="009507E4">
              <w:t>AGRGTTTGATYNTGGCTCAG</w:t>
            </w:r>
          </w:p>
        </w:tc>
      </w:tr>
      <w:tr w:rsidR="00A43101" w:rsidRPr="009507E4" w14:paraId="5FDD5A6E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5F24793B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154BACB8" w14:textId="77777777" w:rsidR="00A43101" w:rsidRPr="009507E4" w:rsidRDefault="00A43101" w:rsidP="00763F12">
            <w:pPr>
              <w:jc w:val="center"/>
            </w:pPr>
            <w:r w:rsidRPr="009507E4">
              <w:t>1492R</w:t>
            </w:r>
          </w:p>
        </w:tc>
        <w:tc>
          <w:tcPr>
            <w:tcW w:w="4473" w:type="dxa"/>
            <w:vAlign w:val="center"/>
          </w:tcPr>
          <w:p w14:paraId="132DD1FC" w14:textId="77777777" w:rsidR="00A43101" w:rsidRPr="009507E4" w:rsidRDefault="00A43101" w:rsidP="00763F12">
            <w:pPr>
              <w:jc w:val="center"/>
            </w:pPr>
            <w:r w:rsidRPr="009507E4">
              <w:t>TASGGHTACCTTGTTASGACTT</w:t>
            </w:r>
          </w:p>
        </w:tc>
      </w:tr>
      <w:tr w:rsidR="00A43101" w:rsidRPr="009507E4" w14:paraId="3AA5B25E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49E31C68" w14:textId="77777777" w:rsidR="00A43101" w:rsidRPr="009507E4" w:rsidRDefault="00A43101" w:rsidP="00763F12">
            <w:pPr>
              <w:jc w:val="center"/>
            </w:pPr>
            <w:r w:rsidRPr="009507E4">
              <w:t>V4</w:t>
            </w:r>
            <w:r>
              <w:t>-</w:t>
            </w:r>
            <w:r w:rsidRPr="009507E4">
              <w:t>V5</w:t>
            </w:r>
            <w:r>
              <w:t xml:space="preserve"> of </w:t>
            </w:r>
            <w:r w:rsidRPr="009507E4">
              <w:t xml:space="preserve">16S </w:t>
            </w:r>
            <w:proofErr w:type="spellStart"/>
            <w:r w:rsidRPr="008D2038">
              <w:t>rRNA</w:t>
            </w:r>
            <w:proofErr w:type="spellEnd"/>
            <w:r w:rsidRPr="008D2038">
              <w:t xml:space="preserve"> </w:t>
            </w:r>
          </w:p>
        </w:tc>
        <w:tc>
          <w:tcPr>
            <w:tcW w:w="1317" w:type="dxa"/>
            <w:vAlign w:val="center"/>
          </w:tcPr>
          <w:p w14:paraId="28C59195" w14:textId="77777777" w:rsidR="00A43101" w:rsidRPr="009507E4" w:rsidRDefault="00A43101" w:rsidP="00763F12">
            <w:pPr>
              <w:jc w:val="center"/>
            </w:pPr>
            <w:r w:rsidRPr="009507E4">
              <w:t>515F</w:t>
            </w:r>
          </w:p>
        </w:tc>
        <w:tc>
          <w:tcPr>
            <w:tcW w:w="4473" w:type="dxa"/>
            <w:vAlign w:val="center"/>
          </w:tcPr>
          <w:p w14:paraId="3E6EC5C3" w14:textId="77777777" w:rsidR="00A43101" w:rsidRPr="009507E4" w:rsidRDefault="00A43101" w:rsidP="00763F12">
            <w:pPr>
              <w:jc w:val="center"/>
            </w:pPr>
            <w:r w:rsidRPr="009507E4">
              <w:t>GTGCCAGCMGCCGCGG</w:t>
            </w:r>
          </w:p>
        </w:tc>
      </w:tr>
      <w:tr w:rsidR="00A43101" w:rsidRPr="009507E4" w14:paraId="564EED14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01B8828A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1E749910" w14:textId="77777777" w:rsidR="00A43101" w:rsidRPr="009507E4" w:rsidRDefault="00A43101" w:rsidP="00763F12">
            <w:pPr>
              <w:jc w:val="center"/>
            </w:pPr>
            <w:r w:rsidRPr="009507E4">
              <w:t>907R</w:t>
            </w:r>
          </w:p>
        </w:tc>
        <w:tc>
          <w:tcPr>
            <w:tcW w:w="4473" w:type="dxa"/>
            <w:vAlign w:val="center"/>
          </w:tcPr>
          <w:p w14:paraId="7A20C5BD" w14:textId="77777777" w:rsidR="00A43101" w:rsidRPr="009507E4" w:rsidRDefault="00A43101" w:rsidP="00763F12">
            <w:pPr>
              <w:jc w:val="center"/>
            </w:pPr>
            <w:r w:rsidRPr="009507E4">
              <w:t>CCGTCAATTCMTTTRAGTTT</w:t>
            </w:r>
          </w:p>
        </w:tc>
      </w:tr>
      <w:tr w:rsidR="00A43101" w:rsidRPr="009507E4" w14:paraId="2C6A5BEB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2CE9F734" w14:textId="77777777" w:rsidR="00A43101" w:rsidRPr="009507E4" w:rsidRDefault="00A43101" w:rsidP="00763F12">
            <w:pPr>
              <w:jc w:val="center"/>
            </w:pPr>
            <w:r w:rsidRPr="009507E4">
              <w:t>AALF006036</w:t>
            </w:r>
          </w:p>
        </w:tc>
        <w:tc>
          <w:tcPr>
            <w:tcW w:w="1317" w:type="dxa"/>
            <w:vAlign w:val="center"/>
          </w:tcPr>
          <w:p w14:paraId="26BD3EB0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vAlign w:val="center"/>
          </w:tcPr>
          <w:p w14:paraId="451AB3A3" w14:textId="77777777" w:rsidR="00A43101" w:rsidRPr="009507E4" w:rsidRDefault="00A43101" w:rsidP="00763F12">
            <w:pPr>
              <w:jc w:val="center"/>
            </w:pPr>
            <w:r w:rsidRPr="009507E4">
              <w:t>GTTGAGGAGTCTGAAGTCGGAAAGTC</w:t>
            </w:r>
          </w:p>
        </w:tc>
      </w:tr>
      <w:tr w:rsidR="00A43101" w:rsidRPr="009507E4" w14:paraId="0B814D65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075508D6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6440B1A3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vAlign w:val="center"/>
          </w:tcPr>
          <w:p w14:paraId="20EBA763" w14:textId="77777777" w:rsidR="00A43101" w:rsidRPr="009507E4" w:rsidRDefault="00A43101" w:rsidP="00763F12">
            <w:pPr>
              <w:tabs>
                <w:tab w:val="left" w:pos="842"/>
              </w:tabs>
              <w:jc w:val="center"/>
            </w:pPr>
            <w:r w:rsidRPr="009507E4">
              <w:t>CTGCCAGGAAGAATACCAAACATTGC</w:t>
            </w:r>
          </w:p>
        </w:tc>
      </w:tr>
      <w:tr w:rsidR="00A43101" w:rsidRPr="009507E4" w14:paraId="7EC77B91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7A82D9A7" w14:textId="77777777" w:rsidR="00A43101" w:rsidRPr="009507E4" w:rsidRDefault="00A43101" w:rsidP="00763F12">
            <w:pPr>
              <w:jc w:val="center"/>
            </w:pPr>
            <w:r w:rsidRPr="009507E4">
              <w:t>AALF005550</w:t>
            </w:r>
          </w:p>
        </w:tc>
        <w:tc>
          <w:tcPr>
            <w:tcW w:w="1317" w:type="dxa"/>
            <w:vAlign w:val="center"/>
          </w:tcPr>
          <w:p w14:paraId="08E4E431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5012DD7A" w14:textId="77777777" w:rsidR="00A43101" w:rsidRPr="009507E4" w:rsidRDefault="00A43101" w:rsidP="00763F12">
            <w:pPr>
              <w:jc w:val="center"/>
            </w:pPr>
            <w:r w:rsidRPr="009507E4">
              <w:t>ATGTGCCTTTCCTGAAACCGTATCC</w:t>
            </w:r>
          </w:p>
        </w:tc>
      </w:tr>
      <w:tr w:rsidR="00A43101" w:rsidRPr="009507E4" w14:paraId="48BEF1DF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45DC593E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31588B32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2CE0D7AE" w14:textId="77777777" w:rsidR="00A43101" w:rsidRPr="009507E4" w:rsidRDefault="00A43101" w:rsidP="00763F12">
            <w:pPr>
              <w:jc w:val="center"/>
            </w:pPr>
            <w:r w:rsidRPr="009507E4">
              <w:t>CAGGCTCACGGAACGAGAAGAATC</w:t>
            </w:r>
          </w:p>
        </w:tc>
      </w:tr>
      <w:tr w:rsidR="00A43101" w:rsidRPr="009507E4" w14:paraId="76AE1716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6051D2AC" w14:textId="77777777" w:rsidR="00A43101" w:rsidRPr="009507E4" w:rsidRDefault="00A43101" w:rsidP="00763F12">
            <w:pPr>
              <w:jc w:val="center"/>
            </w:pPr>
            <w:bookmarkStart w:id="1" w:name="OLE_LINK36"/>
            <w:r w:rsidRPr="009507E4">
              <w:t>AALF000820</w:t>
            </w:r>
            <w:bookmarkEnd w:id="1"/>
          </w:p>
        </w:tc>
        <w:tc>
          <w:tcPr>
            <w:tcW w:w="1317" w:type="dxa"/>
            <w:vAlign w:val="center"/>
          </w:tcPr>
          <w:p w14:paraId="3E0C0872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6EACCFD5" w14:textId="77777777" w:rsidR="00A43101" w:rsidRPr="009507E4" w:rsidRDefault="00A43101" w:rsidP="00763F12">
            <w:pPr>
              <w:tabs>
                <w:tab w:val="left" w:pos="747"/>
              </w:tabs>
              <w:jc w:val="center"/>
            </w:pPr>
            <w:r w:rsidRPr="009507E4">
              <w:t>CGCTACGCCAACAAGGACTACATC</w:t>
            </w:r>
          </w:p>
        </w:tc>
      </w:tr>
      <w:tr w:rsidR="00A43101" w:rsidRPr="009507E4" w14:paraId="02A7D28A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0FB898D0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37CB13BE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04C13200" w14:textId="77777777" w:rsidR="00A43101" w:rsidRPr="009507E4" w:rsidRDefault="00A43101" w:rsidP="00763F12">
            <w:pPr>
              <w:jc w:val="center"/>
            </w:pPr>
            <w:r w:rsidRPr="009507E4">
              <w:t>AGTGCCAGCATCGGAATCCAAAC</w:t>
            </w:r>
          </w:p>
        </w:tc>
      </w:tr>
      <w:tr w:rsidR="00A43101" w:rsidRPr="009507E4" w14:paraId="6D73D9B8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7B44B5DF" w14:textId="77777777" w:rsidR="00A43101" w:rsidRPr="009507E4" w:rsidRDefault="00A43101" w:rsidP="00763F12">
            <w:pPr>
              <w:jc w:val="center"/>
            </w:pPr>
            <w:r w:rsidRPr="009507E4">
              <w:t>AALF016136</w:t>
            </w:r>
          </w:p>
        </w:tc>
        <w:tc>
          <w:tcPr>
            <w:tcW w:w="1317" w:type="dxa"/>
            <w:vAlign w:val="center"/>
          </w:tcPr>
          <w:p w14:paraId="16021FA2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6A843861" w14:textId="77777777" w:rsidR="00A43101" w:rsidRPr="009507E4" w:rsidRDefault="00A43101" w:rsidP="00763F12">
            <w:pPr>
              <w:jc w:val="center"/>
            </w:pPr>
            <w:r w:rsidRPr="009507E4">
              <w:t>TGGAGATCAAGGCAATCATGTACGC</w:t>
            </w:r>
          </w:p>
        </w:tc>
      </w:tr>
      <w:tr w:rsidR="00A43101" w:rsidRPr="009507E4" w14:paraId="5DD395D6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10746B0C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5D3B60EF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4A0285CB" w14:textId="77777777" w:rsidR="00A43101" w:rsidRPr="009507E4" w:rsidRDefault="00A43101" w:rsidP="00763F12">
            <w:pPr>
              <w:jc w:val="center"/>
            </w:pPr>
            <w:r w:rsidRPr="009507E4">
              <w:t>TTAACCAACCTCAACGGCACACTAG</w:t>
            </w:r>
          </w:p>
        </w:tc>
      </w:tr>
      <w:tr w:rsidR="00A43101" w:rsidRPr="009507E4" w14:paraId="47202F78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19280B76" w14:textId="77777777" w:rsidR="00A43101" w:rsidRPr="009507E4" w:rsidRDefault="00A43101" w:rsidP="00763F12">
            <w:pPr>
              <w:jc w:val="center"/>
            </w:pPr>
            <w:r w:rsidRPr="009507E4">
              <w:t>AALF023150</w:t>
            </w:r>
          </w:p>
        </w:tc>
        <w:tc>
          <w:tcPr>
            <w:tcW w:w="1317" w:type="dxa"/>
            <w:vAlign w:val="center"/>
          </w:tcPr>
          <w:p w14:paraId="304C63BE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7D9B3A80" w14:textId="77777777" w:rsidR="00A43101" w:rsidRPr="009507E4" w:rsidRDefault="00A43101" w:rsidP="00763F12">
            <w:pPr>
              <w:tabs>
                <w:tab w:val="left" w:pos="706"/>
              </w:tabs>
              <w:jc w:val="center"/>
            </w:pPr>
            <w:r w:rsidRPr="009507E4">
              <w:t>ATTCGTATGTGACACTGATGGCTCTG</w:t>
            </w:r>
          </w:p>
        </w:tc>
      </w:tr>
      <w:tr w:rsidR="00A43101" w:rsidRPr="009507E4" w14:paraId="0AFC5EFD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38C9E8E2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34F7FB39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286D7A5F" w14:textId="77777777" w:rsidR="00A43101" w:rsidRPr="009507E4" w:rsidRDefault="00A43101" w:rsidP="00763F12">
            <w:pPr>
              <w:jc w:val="center"/>
            </w:pPr>
            <w:r w:rsidRPr="009507E4">
              <w:t>TAACAACTCGCAACAGGAATAGGACAG</w:t>
            </w:r>
          </w:p>
        </w:tc>
      </w:tr>
      <w:tr w:rsidR="00A43101" w:rsidRPr="009507E4" w14:paraId="12188D0E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0ED4C689" w14:textId="77777777" w:rsidR="00A43101" w:rsidRPr="009507E4" w:rsidRDefault="00A43101" w:rsidP="00763F12">
            <w:pPr>
              <w:jc w:val="center"/>
            </w:pPr>
            <w:r w:rsidRPr="009507E4">
              <w:t>AALF015441</w:t>
            </w:r>
          </w:p>
        </w:tc>
        <w:tc>
          <w:tcPr>
            <w:tcW w:w="1317" w:type="dxa"/>
            <w:vAlign w:val="center"/>
          </w:tcPr>
          <w:p w14:paraId="13D13935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5C8C6C03" w14:textId="77777777" w:rsidR="00A43101" w:rsidRPr="009507E4" w:rsidRDefault="00A43101" w:rsidP="00763F12">
            <w:pPr>
              <w:jc w:val="center"/>
            </w:pPr>
            <w:r w:rsidRPr="009507E4">
              <w:t>GCCATTCGCTACATCTACTCGTACTG</w:t>
            </w:r>
          </w:p>
        </w:tc>
      </w:tr>
      <w:tr w:rsidR="00A43101" w:rsidRPr="009507E4" w14:paraId="16C2204D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52E7FD05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28E285BB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15311367" w14:textId="77777777" w:rsidR="00A43101" w:rsidRPr="009507E4" w:rsidRDefault="00A43101" w:rsidP="00763F12">
            <w:pPr>
              <w:jc w:val="center"/>
            </w:pPr>
            <w:r w:rsidRPr="009507E4">
              <w:t>TTTCAGGTTGCCGTAAGGGATATGC</w:t>
            </w:r>
          </w:p>
        </w:tc>
      </w:tr>
      <w:tr w:rsidR="00A43101" w:rsidRPr="009507E4" w14:paraId="2BB510FC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305DE132" w14:textId="77777777" w:rsidR="00A43101" w:rsidRPr="009507E4" w:rsidRDefault="00A43101" w:rsidP="00763F12">
            <w:pPr>
              <w:jc w:val="center"/>
            </w:pPr>
            <w:r w:rsidRPr="009507E4">
              <w:t>AALF017104</w:t>
            </w:r>
          </w:p>
        </w:tc>
        <w:tc>
          <w:tcPr>
            <w:tcW w:w="1317" w:type="dxa"/>
            <w:vAlign w:val="center"/>
          </w:tcPr>
          <w:p w14:paraId="1C950FFC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1D9301B4" w14:textId="77777777" w:rsidR="00A43101" w:rsidRPr="009507E4" w:rsidRDefault="00A43101" w:rsidP="00763F12">
            <w:pPr>
              <w:jc w:val="center"/>
            </w:pPr>
            <w:r w:rsidRPr="009507E4">
              <w:t>CAGTGGCAAATTCGTGGACTTTATCG</w:t>
            </w:r>
          </w:p>
        </w:tc>
      </w:tr>
      <w:tr w:rsidR="00A43101" w:rsidRPr="009507E4" w14:paraId="16899B13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5C596F08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6E057DCA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63B7A032" w14:textId="77777777" w:rsidR="00A43101" w:rsidRPr="009507E4" w:rsidRDefault="00A43101" w:rsidP="00763F12">
            <w:pPr>
              <w:jc w:val="center"/>
            </w:pPr>
            <w:r w:rsidRPr="009507E4">
              <w:t>CGGCAACATTCTGGGTCGTATAGG</w:t>
            </w:r>
          </w:p>
        </w:tc>
      </w:tr>
      <w:tr w:rsidR="00A43101" w:rsidRPr="009507E4" w14:paraId="0C816735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380ED383" w14:textId="77777777" w:rsidR="00A43101" w:rsidRPr="009507E4" w:rsidRDefault="00A43101" w:rsidP="00763F12">
            <w:pPr>
              <w:jc w:val="center"/>
            </w:pPr>
            <w:r w:rsidRPr="009507E4">
              <w:t>AALF007271</w:t>
            </w:r>
          </w:p>
        </w:tc>
        <w:tc>
          <w:tcPr>
            <w:tcW w:w="1317" w:type="dxa"/>
            <w:vAlign w:val="center"/>
          </w:tcPr>
          <w:p w14:paraId="2BD5177E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28F2FA84" w14:textId="77777777" w:rsidR="00A43101" w:rsidRPr="009507E4" w:rsidRDefault="00A43101" w:rsidP="00763F12">
            <w:pPr>
              <w:jc w:val="center"/>
            </w:pPr>
            <w:r w:rsidRPr="009507E4">
              <w:t>AGACCTCTAGTGCCACCCTTTCC</w:t>
            </w:r>
          </w:p>
        </w:tc>
      </w:tr>
      <w:tr w:rsidR="00A43101" w:rsidRPr="009507E4" w14:paraId="78ED2E6F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5B611A25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3734D8A1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01677481" w14:textId="77777777" w:rsidR="00A43101" w:rsidRPr="009507E4" w:rsidRDefault="00A43101" w:rsidP="00763F12">
            <w:pPr>
              <w:jc w:val="center"/>
            </w:pPr>
            <w:r w:rsidRPr="009507E4">
              <w:t>TCGTTGGTTGCGTTGAGGAGTTC</w:t>
            </w:r>
          </w:p>
        </w:tc>
      </w:tr>
      <w:tr w:rsidR="00A43101" w:rsidRPr="009507E4" w14:paraId="351FC438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3E1B53A8" w14:textId="77777777" w:rsidR="00A43101" w:rsidRPr="009507E4" w:rsidRDefault="00A43101" w:rsidP="00763F12">
            <w:pPr>
              <w:jc w:val="center"/>
            </w:pPr>
            <w:r w:rsidRPr="009507E4">
              <w:t>AALF012355</w:t>
            </w:r>
          </w:p>
        </w:tc>
        <w:tc>
          <w:tcPr>
            <w:tcW w:w="1317" w:type="dxa"/>
            <w:vAlign w:val="center"/>
          </w:tcPr>
          <w:p w14:paraId="396538A9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vAlign w:val="center"/>
          </w:tcPr>
          <w:p w14:paraId="7B3B830F" w14:textId="77777777" w:rsidR="00A43101" w:rsidRPr="009507E4" w:rsidRDefault="00A43101" w:rsidP="00763F12">
            <w:pPr>
              <w:jc w:val="center"/>
            </w:pPr>
            <w:r w:rsidRPr="009507E4">
              <w:t>TGATACTGCTGTTGCTGCTGGTTG</w:t>
            </w:r>
          </w:p>
        </w:tc>
      </w:tr>
      <w:tr w:rsidR="00A43101" w:rsidRPr="009507E4" w14:paraId="43CD198B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1EB7763B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7F3F7FC2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vAlign w:val="center"/>
          </w:tcPr>
          <w:p w14:paraId="42153CDF" w14:textId="77777777" w:rsidR="00A43101" w:rsidRPr="009507E4" w:rsidRDefault="00A43101" w:rsidP="00763F12">
            <w:pPr>
              <w:jc w:val="center"/>
            </w:pPr>
            <w:r w:rsidRPr="009507E4">
              <w:t>AGCGGATACGGTTTCAAGAAAGGAAC</w:t>
            </w:r>
          </w:p>
        </w:tc>
      </w:tr>
      <w:tr w:rsidR="00A43101" w:rsidRPr="009507E4" w14:paraId="75A85D7A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2E59BDDE" w14:textId="77777777" w:rsidR="00A43101" w:rsidRPr="009507E4" w:rsidRDefault="00A43101" w:rsidP="00763F12">
            <w:pPr>
              <w:jc w:val="center"/>
            </w:pPr>
            <w:r w:rsidRPr="009507E4">
              <w:t>AALF001852</w:t>
            </w:r>
          </w:p>
        </w:tc>
        <w:tc>
          <w:tcPr>
            <w:tcW w:w="1317" w:type="dxa"/>
            <w:vAlign w:val="center"/>
          </w:tcPr>
          <w:p w14:paraId="43D5B55B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789B3760" w14:textId="77777777" w:rsidR="00A43101" w:rsidRPr="009507E4" w:rsidRDefault="00A43101" w:rsidP="00763F12">
            <w:pPr>
              <w:jc w:val="center"/>
            </w:pPr>
            <w:r w:rsidRPr="009507E4">
              <w:t>ATGGCGACTTCTCTTTGAACGATCC</w:t>
            </w:r>
          </w:p>
        </w:tc>
      </w:tr>
      <w:tr w:rsidR="00A43101" w:rsidRPr="009507E4" w14:paraId="55AF282B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5716F80C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2736BF66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7A597A20" w14:textId="77777777" w:rsidR="00A43101" w:rsidRPr="009507E4" w:rsidRDefault="00A43101" w:rsidP="00763F12">
            <w:pPr>
              <w:jc w:val="center"/>
            </w:pPr>
            <w:r w:rsidRPr="009507E4">
              <w:t>TCTCTCTGAAACAGCACGGCATTG</w:t>
            </w:r>
          </w:p>
        </w:tc>
      </w:tr>
      <w:tr w:rsidR="00A43101" w:rsidRPr="009507E4" w14:paraId="23CC5DE7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3BA4CDEA" w14:textId="77777777" w:rsidR="00A43101" w:rsidRPr="009507E4" w:rsidRDefault="00A43101" w:rsidP="00763F12">
            <w:pPr>
              <w:jc w:val="center"/>
            </w:pPr>
            <w:r w:rsidRPr="009507E4">
              <w:t>AALF018084</w:t>
            </w:r>
          </w:p>
        </w:tc>
        <w:tc>
          <w:tcPr>
            <w:tcW w:w="1317" w:type="dxa"/>
            <w:vAlign w:val="center"/>
          </w:tcPr>
          <w:p w14:paraId="3C7C711C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0D0C169E" w14:textId="77777777" w:rsidR="00A43101" w:rsidRPr="009507E4" w:rsidRDefault="00A43101" w:rsidP="00763F12">
            <w:pPr>
              <w:jc w:val="center"/>
            </w:pPr>
            <w:r w:rsidRPr="009507E4">
              <w:t>TCAGTTGCGTGACTTCGTTCTCG</w:t>
            </w:r>
          </w:p>
        </w:tc>
      </w:tr>
      <w:tr w:rsidR="00A43101" w:rsidRPr="009507E4" w14:paraId="0A2EF3C8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723B2ABA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62E30A2B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3B0A0357" w14:textId="77777777" w:rsidR="00A43101" w:rsidRPr="009507E4" w:rsidRDefault="00A43101" w:rsidP="00763F12">
            <w:pPr>
              <w:jc w:val="center"/>
            </w:pPr>
            <w:r w:rsidRPr="009507E4">
              <w:t>TGATCTCGTCGTACCCCTGGATG</w:t>
            </w:r>
          </w:p>
        </w:tc>
      </w:tr>
      <w:tr w:rsidR="00A43101" w:rsidRPr="009507E4" w14:paraId="40C7C3EE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464AE499" w14:textId="77777777" w:rsidR="00A43101" w:rsidRPr="009507E4" w:rsidRDefault="00A43101" w:rsidP="00763F12">
            <w:pPr>
              <w:jc w:val="center"/>
            </w:pPr>
            <w:r w:rsidRPr="009507E4">
              <w:t>AALF018085</w:t>
            </w:r>
          </w:p>
        </w:tc>
        <w:tc>
          <w:tcPr>
            <w:tcW w:w="1317" w:type="dxa"/>
            <w:vAlign w:val="center"/>
          </w:tcPr>
          <w:p w14:paraId="42308A1D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5B2F4DC7" w14:textId="77777777" w:rsidR="00A43101" w:rsidRPr="009507E4" w:rsidRDefault="00A43101" w:rsidP="00763F12">
            <w:pPr>
              <w:jc w:val="center"/>
            </w:pPr>
            <w:r w:rsidRPr="009507E4">
              <w:t>ACGATAGCCATGCCATTATCATCTACC</w:t>
            </w:r>
          </w:p>
        </w:tc>
      </w:tr>
      <w:tr w:rsidR="00A43101" w:rsidRPr="009507E4" w14:paraId="603C921D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4AB445DF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00E94FA3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11A0C89B" w14:textId="77777777" w:rsidR="00A43101" w:rsidRPr="009507E4" w:rsidRDefault="00A43101" w:rsidP="00763F12">
            <w:pPr>
              <w:jc w:val="center"/>
            </w:pPr>
            <w:r w:rsidRPr="009507E4">
              <w:t>CGAGCGAACAGAACTCCCGAATC</w:t>
            </w:r>
          </w:p>
        </w:tc>
      </w:tr>
      <w:tr w:rsidR="00A43101" w:rsidRPr="009507E4" w14:paraId="344A89C9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0EBE4388" w14:textId="77777777" w:rsidR="00A43101" w:rsidRPr="009507E4" w:rsidRDefault="00A43101" w:rsidP="00763F12">
            <w:pPr>
              <w:jc w:val="center"/>
            </w:pPr>
            <w:r w:rsidRPr="009507E4">
              <w:t>AALF021145</w:t>
            </w:r>
          </w:p>
        </w:tc>
        <w:tc>
          <w:tcPr>
            <w:tcW w:w="1317" w:type="dxa"/>
            <w:vAlign w:val="center"/>
          </w:tcPr>
          <w:p w14:paraId="3431843C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6AAAC4BD" w14:textId="77777777" w:rsidR="00A43101" w:rsidRPr="009507E4" w:rsidRDefault="00A43101" w:rsidP="00763F12">
            <w:pPr>
              <w:jc w:val="center"/>
            </w:pPr>
            <w:r w:rsidRPr="009507E4">
              <w:t>TACCTGGAGAAGCTGGACGACATC</w:t>
            </w:r>
          </w:p>
        </w:tc>
      </w:tr>
      <w:tr w:rsidR="00A43101" w:rsidRPr="009507E4" w14:paraId="52102383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2A94B8EA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2686BB22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19C5BDD4" w14:textId="77777777" w:rsidR="00A43101" w:rsidRPr="009507E4" w:rsidRDefault="00A43101" w:rsidP="00763F12">
            <w:pPr>
              <w:jc w:val="center"/>
            </w:pPr>
            <w:r w:rsidRPr="009507E4">
              <w:t>GGTCCGACTTGGTCATGTAGTTCAG</w:t>
            </w:r>
          </w:p>
        </w:tc>
      </w:tr>
      <w:tr w:rsidR="00A43101" w:rsidRPr="009507E4" w14:paraId="0EB00F88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502F4CF4" w14:textId="77777777" w:rsidR="00A43101" w:rsidRPr="009507E4" w:rsidRDefault="00A43101" w:rsidP="00763F12">
            <w:pPr>
              <w:jc w:val="center"/>
            </w:pPr>
            <w:r w:rsidRPr="009507E4">
              <w:t>new gene23301</w:t>
            </w:r>
          </w:p>
        </w:tc>
        <w:tc>
          <w:tcPr>
            <w:tcW w:w="1317" w:type="dxa"/>
            <w:vAlign w:val="center"/>
          </w:tcPr>
          <w:p w14:paraId="41A809DA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668EC889" w14:textId="77777777" w:rsidR="00A43101" w:rsidRPr="009507E4" w:rsidRDefault="00A43101" w:rsidP="00763F12">
            <w:pPr>
              <w:jc w:val="center"/>
            </w:pPr>
            <w:r w:rsidRPr="009507E4">
              <w:t>GCCATCATCATCTACCTAGTGAGCAAG</w:t>
            </w:r>
          </w:p>
        </w:tc>
      </w:tr>
      <w:tr w:rsidR="00A43101" w:rsidRPr="009507E4" w14:paraId="1F0C6136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13508D21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1442F1B9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67400BAA" w14:textId="77777777" w:rsidR="00A43101" w:rsidRPr="009507E4" w:rsidRDefault="00A43101" w:rsidP="00763F12">
            <w:pPr>
              <w:jc w:val="center"/>
            </w:pPr>
            <w:r w:rsidRPr="009507E4">
              <w:t>CGAGCGAACAGAACTCCCGAATC</w:t>
            </w:r>
          </w:p>
        </w:tc>
      </w:tr>
      <w:tr w:rsidR="00A43101" w:rsidRPr="009507E4" w14:paraId="72C359A2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38FA1009" w14:textId="77777777" w:rsidR="00A43101" w:rsidRPr="009507E4" w:rsidRDefault="00A43101" w:rsidP="00763F12">
            <w:pPr>
              <w:jc w:val="center"/>
            </w:pPr>
            <w:r w:rsidRPr="009507E4">
              <w:t>AALF001261</w:t>
            </w:r>
          </w:p>
        </w:tc>
        <w:tc>
          <w:tcPr>
            <w:tcW w:w="1317" w:type="dxa"/>
            <w:vAlign w:val="center"/>
          </w:tcPr>
          <w:p w14:paraId="6C4604AE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552E7820" w14:textId="77777777" w:rsidR="00A43101" w:rsidRPr="009507E4" w:rsidRDefault="00A43101" w:rsidP="00763F12">
            <w:pPr>
              <w:jc w:val="center"/>
            </w:pPr>
            <w:r w:rsidRPr="009507E4">
              <w:t>TAGCAACGTGATCCAACCCTAAAGC</w:t>
            </w:r>
          </w:p>
        </w:tc>
      </w:tr>
      <w:tr w:rsidR="00A43101" w:rsidRPr="009507E4" w14:paraId="0A9D8461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4B529F47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3BB53159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3132F2E8" w14:textId="77777777" w:rsidR="00A43101" w:rsidRPr="009507E4" w:rsidRDefault="00A43101" w:rsidP="00763F12">
            <w:pPr>
              <w:jc w:val="center"/>
            </w:pPr>
            <w:r w:rsidRPr="009507E4">
              <w:t>TGACAGCAGATCGTAGAAGAACTTGAC</w:t>
            </w:r>
          </w:p>
        </w:tc>
      </w:tr>
      <w:tr w:rsidR="00A43101" w:rsidRPr="009507E4" w14:paraId="5CAAD88E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57EC2566" w14:textId="77777777" w:rsidR="00A43101" w:rsidRPr="009507E4" w:rsidRDefault="00A43101" w:rsidP="00763F12">
            <w:pPr>
              <w:jc w:val="center"/>
            </w:pPr>
            <w:r w:rsidRPr="009507E4">
              <w:t>AALF016463</w:t>
            </w:r>
          </w:p>
        </w:tc>
        <w:tc>
          <w:tcPr>
            <w:tcW w:w="1317" w:type="dxa"/>
            <w:vAlign w:val="center"/>
          </w:tcPr>
          <w:p w14:paraId="1963A1AF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1E3E7212" w14:textId="77777777" w:rsidR="00A43101" w:rsidRPr="009507E4" w:rsidRDefault="00A43101" w:rsidP="00763F12">
            <w:pPr>
              <w:jc w:val="center"/>
            </w:pPr>
            <w:r w:rsidRPr="009507E4">
              <w:t>GGCAGCACGACAACAGTTCAAAG</w:t>
            </w:r>
          </w:p>
        </w:tc>
      </w:tr>
      <w:tr w:rsidR="00A43101" w:rsidRPr="009507E4" w14:paraId="5799A607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2142AC62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15DBFB8E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334E22CB" w14:textId="77777777" w:rsidR="00A43101" w:rsidRPr="009507E4" w:rsidRDefault="00A43101" w:rsidP="00763F12">
            <w:pPr>
              <w:jc w:val="center"/>
            </w:pPr>
            <w:r w:rsidRPr="009507E4">
              <w:t>CCCGTTCCAGTTGGTTCAGGTTC</w:t>
            </w:r>
          </w:p>
        </w:tc>
      </w:tr>
      <w:tr w:rsidR="00A43101" w:rsidRPr="009507E4" w14:paraId="7BBD4BE4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3C83440B" w14:textId="77777777" w:rsidR="00A43101" w:rsidRPr="009507E4" w:rsidRDefault="00A43101" w:rsidP="00763F12">
            <w:pPr>
              <w:jc w:val="center"/>
            </w:pPr>
            <w:r w:rsidRPr="009507E4">
              <w:t>AALF018090</w:t>
            </w:r>
          </w:p>
        </w:tc>
        <w:tc>
          <w:tcPr>
            <w:tcW w:w="1317" w:type="dxa"/>
            <w:vAlign w:val="center"/>
          </w:tcPr>
          <w:p w14:paraId="12D62A3F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3D1F7AF8" w14:textId="77777777" w:rsidR="00A43101" w:rsidRPr="009507E4" w:rsidRDefault="00A43101" w:rsidP="00763F12">
            <w:pPr>
              <w:jc w:val="center"/>
            </w:pPr>
            <w:r w:rsidRPr="009507E4">
              <w:t>TTCGATGCCGTTCTGCCAATCAG</w:t>
            </w:r>
          </w:p>
        </w:tc>
      </w:tr>
      <w:tr w:rsidR="00A43101" w:rsidRPr="009507E4" w14:paraId="78A9E45F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281554D4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55640B2D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7A0DA618" w14:textId="77777777" w:rsidR="00A43101" w:rsidRPr="009507E4" w:rsidRDefault="00A43101" w:rsidP="00763F12">
            <w:pPr>
              <w:jc w:val="center"/>
            </w:pPr>
            <w:r w:rsidRPr="009507E4">
              <w:t>CGTTACCGTTCGCCTCCTTATAGTATG</w:t>
            </w:r>
          </w:p>
        </w:tc>
      </w:tr>
      <w:tr w:rsidR="00A43101" w:rsidRPr="009507E4" w14:paraId="02A8E8EC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28AB01E1" w14:textId="77777777" w:rsidR="00A43101" w:rsidRPr="009507E4" w:rsidRDefault="00A43101" w:rsidP="00763F12">
            <w:pPr>
              <w:jc w:val="center"/>
            </w:pPr>
            <w:r w:rsidRPr="009507E4">
              <w:t>AALF004602</w:t>
            </w:r>
          </w:p>
        </w:tc>
        <w:tc>
          <w:tcPr>
            <w:tcW w:w="1317" w:type="dxa"/>
            <w:vAlign w:val="center"/>
          </w:tcPr>
          <w:p w14:paraId="4373E7D5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5091C113" w14:textId="77777777" w:rsidR="00A43101" w:rsidRPr="009507E4" w:rsidRDefault="00A43101" w:rsidP="00763F12">
            <w:pPr>
              <w:jc w:val="center"/>
            </w:pPr>
            <w:r w:rsidRPr="009507E4">
              <w:t>ACTGAGATGGTACAGAAGGCTAGAGAC</w:t>
            </w:r>
          </w:p>
        </w:tc>
      </w:tr>
      <w:tr w:rsidR="00A43101" w:rsidRPr="009507E4" w14:paraId="15087F2C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24FC523E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7EEBEA51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3B891572" w14:textId="77777777" w:rsidR="00A43101" w:rsidRPr="009507E4" w:rsidRDefault="00A43101" w:rsidP="00763F12">
            <w:pPr>
              <w:jc w:val="center"/>
            </w:pPr>
            <w:r w:rsidRPr="009507E4">
              <w:t>CCGACACATTCTTCAACACTTGTAACG</w:t>
            </w:r>
          </w:p>
        </w:tc>
      </w:tr>
      <w:tr w:rsidR="00A43101" w:rsidRPr="009507E4" w14:paraId="17BC81A4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02037CC7" w14:textId="77777777" w:rsidR="00A43101" w:rsidRPr="009507E4" w:rsidRDefault="00A43101" w:rsidP="00763F12">
            <w:pPr>
              <w:jc w:val="center"/>
            </w:pPr>
            <w:r w:rsidRPr="009507E4">
              <w:t>AALF009268</w:t>
            </w:r>
          </w:p>
        </w:tc>
        <w:tc>
          <w:tcPr>
            <w:tcW w:w="1317" w:type="dxa"/>
            <w:vAlign w:val="center"/>
          </w:tcPr>
          <w:p w14:paraId="5AD67DD6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71A666A3" w14:textId="77777777" w:rsidR="00A43101" w:rsidRPr="009507E4" w:rsidRDefault="00A43101" w:rsidP="00763F12">
            <w:pPr>
              <w:jc w:val="center"/>
            </w:pPr>
            <w:r w:rsidRPr="009507E4">
              <w:t>ATTCTCACGCAATCCGCAATTCTTTG</w:t>
            </w:r>
          </w:p>
        </w:tc>
      </w:tr>
      <w:tr w:rsidR="00A43101" w:rsidRPr="009507E4" w14:paraId="2E7B9216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35C61EF6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0C9E878E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38C3114D" w14:textId="77777777" w:rsidR="00A43101" w:rsidRPr="009507E4" w:rsidRDefault="00A43101" w:rsidP="00763F12">
            <w:pPr>
              <w:jc w:val="center"/>
            </w:pPr>
            <w:r w:rsidRPr="009507E4">
              <w:t>TTGGCTGACCGCACTTGATTCTG</w:t>
            </w:r>
          </w:p>
        </w:tc>
      </w:tr>
      <w:tr w:rsidR="00A43101" w:rsidRPr="009507E4" w14:paraId="3D2785DC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55A02B09" w14:textId="77777777" w:rsidR="00A43101" w:rsidRPr="009507E4" w:rsidRDefault="00A43101" w:rsidP="00763F12">
            <w:pPr>
              <w:jc w:val="center"/>
            </w:pPr>
            <w:r w:rsidRPr="009507E4">
              <w:t>AALF009269</w:t>
            </w:r>
          </w:p>
        </w:tc>
        <w:tc>
          <w:tcPr>
            <w:tcW w:w="1317" w:type="dxa"/>
            <w:vAlign w:val="center"/>
          </w:tcPr>
          <w:p w14:paraId="7C9FD853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1B3AE31D" w14:textId="77777777" w:rsidR="00A43101" w:rsidRPr="009507E4" w:rsidRDefault="00A43101" w:rsidP="00763F12">
            <w:pPr>
              <w:jc w:val="center"/>
            </w:pPr>
            <w:r w:rsidRPr="009507E4">
              <w:t>CACCATTTCACCACGGGTTTCTTTATC</w:t>
            </w:r>
          </w:p>
        </w:tc>
      </w:tr>
      <w:tr w:rsidR="00A43101" w:rsidRPr="009507E4" w14:paraId="190C712C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304716D9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32445913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031A0A5E" w14:textId="77777777" w:rsidR="00A43101" w:rsidRPr="009507E4" w:rsidRDefault="00A43101" w:rsidP="00763F12">
            <w:pPr>
              <w:jc w:val="center"/>
            </w:pPr>
            <w:r w:rsidRPr="009507E4">
              <w:t>ATTACTACCTTACCTGCGAACGAAGC</w:t>
            </w:r>
          </w:p>
        </w:tc>
      </w:tr>
      <w:tr w:rsidR="00A43101" w:rsidRPr="009507E4" w14:paraId="7FB4CA22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0D5E613C" w14:textId="77777777" w:rsidR="00A43101" w:rsidRPr="009507E4" w:rsidRDefault="00A43101" w:rsidP="00763F12">
            <w:pPr>
              <w:jc w:val="center"/>
            </w:pPr>
            <w:r w:rsidRPr="009507E4">
              <w:t>AALF009271</w:t>
            </w:r>
          </w:p>
        </w:tc>
        <w:tc>
          <w:tcPr>
            <w:tcW w:w="1317" w:type="dxa"/>
            <w:vAlign w:val="center"/>
          </w:tcPr>
          <w:p w14:paraId="78C4E068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33E1FD07" w14:textId="77777777" w:rsidR="00A43101" w:rsidRPr="009507E4" w:rsidRDefault="00A43101" w:rsidP="00763F12">
            <w:pPr>
              <w:jc w:val="center"/>
            </w:pPr>
            <w:r w:rsidRPr="009507E4">
              <w:t>AACACAGCAGCAACATACTACTACCAG</w:t>
            </w:r>
          </w:p>
        </w:tc>
      </w:tr>
      <w:tr w:rsidR="00A43101" w:rsidRPr="009507E4" w14:paraId="1FA727E1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55BB7D53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14C3C67A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35A1EA52" w14:textId="77777777" w:rsidR="00A43101" w:rsidRPr="009507E4" w:rsidRDefault="00A43101" w:rsidP="00763F12">
            <w:pPr>
              <w:jc w:val="center"/>
            </w:pPr>
            <w:r w:rsidRPr="009507E4">
              <w:t>GCCAGTCGCTAAGCAGAAGAAGG</w:t>
            </w:r>
          </w:p>
        </w:tc>
      </w:tr>
      <w:tr w:rsidR="00A43101" w:rsidRPr="009507E4" w14:paraId="1B670B36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6AB19F47" w14:textId="77777777" w:rsidR="00A43101" w:rsidRPr="009507E4" w:rsidRDefault="00A43101" w:rsidP="00763F12">
            <w:pPr>
              <w:jc w:val="center"/>
            </w:pPr>
            <w:r w:rsidRPr="009507E4">
              <w:t>AALF023063</w:t>
            </w:r>
          </w:p>
        </w:tc>
        <w:tc>
          <w:tcPr>
            <w:tcW w:w="1317" w:type="dxa"/>
            <w:vAlign w:val="center"/>
          </w:tcPr>
          <w:p w14:paraId="3B385E01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7C7B25D3" w14:textId="77777777" w:rsidR="00A43101" w:rsidRPr="009507E4" w:rsidRDefault="00A43101" w:rsidP="00763F12">
            <w:pPr>
              <w:jc w:val="center"/>
            </w:pPr>
            <w:r w:rsidRPr="009507E4">
              <w:t>ACTGAGATGGTACAGAAGGCTAGAGAC</w:t>
            </w:r>
          </w:p>
        </w:tc>
      </w:tr>
      <w:tr w:rsidR="00A43101" w:rsidRPr="009507E4" w14:paraId="501184D1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5B25DE52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56CEE979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5ADFA032" w14:textId="77777777" w:rsidR="00A43101" w:rsidRPr="009507E4" w:rsidRDefault="00A43101" w:rsidP="00763F12">
            <w:pPr>
              <w:jc w:val="center"/>
            </w:pPr>
            <w:r w:rsidRPr="009507E4">
              <w:t>CCGACACATTCTTCAACACTTGTAACG</w:t>
            </w:r>
          </w:p>
        </w:tc>
      </w:tr>
      <w:tr w:rsidR="00A43101" w:rsidRPr="009507E4" w14:paraId="0BEF8A9E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4B2119EC" w14:textId="77777777" w:rsidR="00A43101" w:rsidRPr="009507E4" w:rsidRDefault="00A43101" w:rsidP="00763F12">
            <w:pPr>
              <w:jc w:val="center"/>
            </w:pPr>
            <w:r w:rsidRPr="009507E4">
              <w:t>new Gene5082</w:t>
            </w:r>
          </w:p>
        </w:tc>
        <w:tc>
          <w:tcPr>
            <w:tcW w:w="1317" w:type="dxa"/>
            <w:vAlign w:val="center"/>
          </w:tcPr>
          <w:p w14:paraId="4FEC3DF6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3511EE4B" w14:textId="77777777" w:rsidR="00A43101" w:rsidRPr="009507E4" w:rsidRDefault="00A43101" w:rsidP="00763F12">
            <w:pPr>
              <w:jc w:val="center"/>
            </w:pPr>
            <w:r w:rsidRPr="009507E4">
              <w:t>ATCAAGAGCCAACCTTCCTTACTCAAC</w:t>
            </w:r>
          </w:p>
        </w:tc>
      </w:tr>
      <w:tr w:rsidR="00A43101" w:rsidRPr="009507E4" w14:paraId="23AE947C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7FA57AEE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0A69EAC2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1C5FD657" w14:textId="77777777" w:rsidR="00A43101" w:rsidRPr="009507E4" w:rsidRDefault="00A43101" w:rsidP="00763F12">
            <w:pPr>
              <w:jc w:val="center"/>
            </w:pPr>
            <w:r w:rsidRPr="009507E4">
              <w:t>ACTTTCAGCACTCGTGTAGCCAATC</w:t>
            </w:r>
          </w:p>
        </w:tc>
      </w:tr>
      <w:tr w:rsidR="00A43101" w:rsidRPr="009507E4" w14:paraId="21697002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7B831A75" w14:textId="77777777" w:rsidR="00A43101" w:rsidRPr="009507E4" w:rsidRDefault="00A43101" w:rsidP="00763F12">
            <w:pPr>
              <w:jc w:val="center"/>
            </w:pPr>
            <w:r w:rsidRPr="009507E4">
              <w:t>new Gene5083</w:t>
            </w:r>
          </w:p>
        </w:tc>
        <w:tc>
          <w:tcPr>
            <w:tcW w:w="1317" w:type="dxa"/>
            <w:vAlign w:val="center"/>
          </w:tcPr>
          <w:p w14:paraId="6F9AEA4B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251B3FC0" w14:textId="77777777" w:rsidR="00A43101" w:rsidRPr="009507E4" w:rsidRDefault="00A43101" w:rsidP="00763F12">
            <w:pPr>
              <w:jc w:val="center"/>
            </w:pPr>
            <w:r w:rsidRPr="009507E4">
              <w:t>GGCAGCATACGGTTCCCTTTCTC</w:t>
            </w:r>
          </w:p>
        </w:tc>
      </w:tr>
      <w:tr w:rsidR="00A43101" w:rsidRPr="009507E4" w14:paraId="35920977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64FACC99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0487FB8D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6FCA0E43" w14:textId="77777777" w:rsidR="00A43101" w:rsidRPr="009507E4" w:rsidRDefault="00A43101" w:rsidP="00763F12">
            <w:pPr>
              <w:jc w:val="center"/>
            </w:pPr>
            <w:r w:rsidRPr="009507E4">
              <w:t>AACGGCACGAACAGATCAGGATTG</w:t>
            </w:r>
          </w:p>
        </w:tc>
      </w:tr>
      <w:tr w:rsidR="00A43101" w:rsidRPr="009507E4" w14:paraId="1061FFBC" w14:textId="77777777" w:rsidTr="00A43101">
        <w:trPr>
          <w:jc w:val="center"/>
        </w:trPr>
        <w:tc>
          <w:tcPr>
            <w:tcW w:w="2506" w:type="dxa"/>
            <w:vMerge w:val="restart"/>
            <w:vAlign w:val="center"/>
          </w:tcPr>
          <w:p w14:paraId="3E81EE13" w14:textId="77777777" w:rsidR="00A43101" w:rsidRPr="009507E4" w:rsidRDefault="00A43101" w:rsidP="00763F12">
            <w:pPr>
              <w:jc w:val="center"/>
            </w:pPr>
            <w:bookmarkStart w:id="2" w:name="_Hlk95314298"/>
            <w:r w:rsidRPr="009507E4">
              <w:t>β-actin</w:t>
            </w:r>
            <w:bookmarkEnd w:id="2"/>
          </w:p>
        </w:tc>
        <w:tc>
          <w:tcPr>
            <w:tcW w:w="1317" w:type="dxa"/>
            <w:vAlign w:val="center"/>
          </w:tcPr>
          <w:p w14:paraId="1997328F" w14:textId="77777777" w:rsidR="00A43101" w:rsidRPr="009507E4" w:rsidRDefault="00A43101" w:rsidP="00763F12">
            <w:pPr>
              <w:jc w:val="center"/>
            </w:pPr>
            <w:r w:rsidRPr="009507E4">
              <w:t>F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587B61C1" w14:textId="77777777" w:rsidR="00A43101" w:rsidRPr="009507E4" w:rsidRDefault="00A43101" w:rsidP="00763F12">
            <w:pPr>
              <w:jc w:val="center"/>
            </w:pPr>
            <w:r w:rsidRPr="009507E4">
              <w:t>GCCGTCTTCCCGTCCAT</w:t>
            </w:r>
          </w:p>
        </w:tc>
      </w:tr>
      <w:tr w:rsidR="00A43101" w:rsidRPr="009507E4" w14:paraId="0B04B70A" w14:textId="77777777" w:rsidTr="00A43101">
        <w:trPr>
          <w:jc w:val="center"/>
        </w:trPr>
        <w:tc>
          <w:tcPr>
            <w:tcW w:w="2506" w:type="dxa"/>
            <w:vMerge/>
            <w:vAlign w:val="center"/>
          </w:tcPr>
          <w:p w14:paraId="1A9C81E0" w14:textId="77777777" w:rsidR="00A43101" w:rsidRPr="009507E4" w:rsidRDefault="00A43101" w:rsidP="00763F12">
            <w:pPr>
              <w:jc w:val="center"/>
            </w:pPr>
          </w:p>
        </w:tc>
        <w:tc>
          <w:tcPr>
            <w:tcW w:w="1317" w:type="dxa"/>
            <w:vAlign w:val="center"/>
          </w:tcPr>
          <w:p w14:paraId="012F3928" w14:textId="77777777" w:rsidR="00A43101" w:rsidRPr="009507E4" w:rsidRDefault="00A43101" w:rsidP="00763F12">
            <w:pPr>
              <w:jc w:val="center"/>
            </w:pPr>
            <w:r w:rsidRPr="009507E4">
              <w:t>R</w:t>
            </w:r>
          </w:p>
        </w:tc>
        <w:tc>
          <w:tcPr>
            <w:tcW w:w="4473" w:type="dxa"/>
            <w:shd w:val="clear" w:color="000000" w:fill="FFFFFF"/>
            <w:vAlign w:val="center"/>
          </w:tcPr>
          <w:p w14:paraId="0BB071A6" w14:textId="77777777" w:rsidR="00A43101" w:rsidRPr="009507E4" w:rsidRDefault="00A43101" w:rsidP="00763F12">
            <w:pPr>
              <w:jc w:val="center"/>
            </w:pPr>
            <w:r w:rsidRPr="009507E4">
              <w:t>GGCGACACGCAGCTCATT</w:t>
            </w:r>
          </w:p>
        </w:tc>
      </w:tr>
    </w:tbl>
    <w:p w14:paraId="53EE86BB" w14:textId="0F06E26B" w:rsidR="00294F66" w:rsidRPr="005C575D" w:rsidRDefault="007F053E" w:rsidP="00E72164">
      <w:pPr>
        <w:spacing w:line="360" w:lineRule="auto"/>
        <w:jc w:val="center"/>
      </w:pPr>
      <w:r w:rsidRPr="007F053E">
        <w:t xml:space="preserve">The letters F and R refer to the forward primer and reverse primer, respectively. </w:t>
      </w:r>
      <w:proofErr w:type="gramStart"/>
      <w:r w:rsidRPr="007F053E">
        <w:t>β-actin</w:t>
      </w:r>
      <w:proofErr w:type="gramEnd"/>
      <w:r w:rsidRPr="007F053E">
        <w:t xml:space="preserve"> is the reference gene.</w:t>
      </w:r>
    </w:p>
    <w:sectPr w:rsidR="00294F66" w:rsidRPr="005C575D" w:rsidSect="004F123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60B840" w14:textId="77777777" w:rsidR="00775AAC" w:rsidRDefault="00775AAC" w:rsidP="00F24B5A">
      <w:r>
        <w:separator/>
      </w:r>
    </w:p>
  </w:endnote>
  <w:endnote w:type="continuationSeparator" w:id="0">
    <w:p w14:paraId="39B7C0B2" w14:textId="77777777" w:rsidR="00775AAC" w:rsidRDefault="00775AAC" w:rsidP="00F24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EA05C7" w14:textId="77777777" w:rsidR="00A43101" w:rsidRDefault="00A43101">
    <w:pPr>
      <w:pStyle w:val="Footer"/>
      <w:rPr>
        <w:color w:val="C00000"/>
        <w:szCs w:val="24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6050328" wp14:editId="4956FE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75E7A1" w14:textId="77777777" w:rsidR="00A43101" w:rsidRDefault="00A4310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605032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7C75E7A1" w14:textId="77777777" w:rsidR="00A43101" w:rsidRDefault="00A43101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1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0E0F9B" w14:textId="77777777" w:rsidR="00A43101" w:rsidRDefault="00A43101">
    <w:pPr>
      <w:pStyle w:val="Footer"/>
      <w:rPr>
        <w:b/>
        <w:sz w:val="20"/>
        <w:szCs w:val="24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96BBE32" wp14:editId="256C3DC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0285B8" w14:textId="77777777" w:rsidR="00A43101" w:rsidRDefault="00A4310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20A0" w:rsidRPr="00DD20A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6BBE3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90285B8" w14:textId="77777777" w:rsidR="00A43101" w:rsidRDefault="00A4310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20A0" w:rsidRPr="00DD20A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6DD44E" w14:textId="77777777" w:rsidR="00775AAC" w:rsidRDefault="00775AAC" w:rsidP="00F24B5A">
      <w:r>
        <w:separator/>
      </w:r>
    </w:p>
  </w:footnote>
  <w:footnote w:type="continuationSeparator" w:id="0">
    <w:p w14:paraId="5A198771" w14:textId="77777777" w:rsidR="00775AAC" w:rsidRDefault="00775AAC" w:rsidP="00F24B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BF231F" w14:textId="77777777" w:rsidR="00A43101" w:rsidRDefault="00A43101">
    <w:pPr>
      <w:pStyle w:val="Header"/>
      <w:wordWrap w:val="0"/>
      <w:ind w:right="96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66A0B3" w14:textId="77777777" w:rsidR="00A43101" w:rsidRDefault="00A43101">
    <w:pPr>
      <w:pStyle w:val="Header"/>
      <w:wordWrap w:val="0"/>
      <w:jc w:val="right"/>
    </w:pPr>
    <w:r>
      <w:ptab w:relativeTo="margin" w:alignment="center" w:leader="none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B30075" w14:textId="77777777" w:rsidR="00A43101" w:rsidRDefault="00A43101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2A9"/>
    <w:rsid w:val="00001E89"/>
    <w:rsid w:val="00030933"/>
    <w:rsid w:val="000C317D"/>
    <w:rsid w:val="001C2216"/>
    <w:rsid w:val="00273BC5"/>
    <w:rsid w:val="00294F66"/>
    <w:rsid w:val="002D2D3D"/>
    <w:rsid w:val="002E2A96"/>
    <w:rsid w:val="003862E1"/>
    <w:rsid w:val="00410681"/>
    <w:rsid w:val="004A62A9"/>
    <w:rsid w:val="004F1233"/>
    <w:rsid w:val="00536C7F"/>
    <w:rsid w:val="0058695F"/>
    <w:rsid w:val="005A1B23"/>
    <w:rsid w:val="005B6E85"/>
    <w:rsid w:val="005C575D"/>
    <w:rsid w:val="005F5746"/>
    <w:rsid w:val="00604F8D"/>
    <w:rsid w:val="00735D99"/>
    <w:rsid w:val="00775AAC"/>
    <w:rsid w:val="007E45AB"/>
    <w:rsid w:val="007F053E"/>
    <w:rsid w:val="008A0074"/>
    <w:rsid w:val="0099075F"/>
    <w:rsid w:val="009D7BEF"/>
    <w:rsid w:val="00A115E7"/>
    <w:rsid w:val="00A30817"/>
    <w:rsid w:val="00A43101"/>
    <w:rsid w:val="00A530C3"/>
    <w:rsid w:val="00AE0E3E"/>
    <w:rsid w:val="00B47798"/>
    <w:rsid w:val="00C07A0B"/>
    <w:rsid w:val="00CA1200"/>
    <w:rsid w:val="00CD142F"/>
    <w:rsid w:val="00DD20A0"/>
    <w:rsid w:val="00E425EF"/>
    <w:rsid w:val="00E667E8"/>
    <w:rsid w:val="00E72164"/>
    <w:rsid w:val="00F24B5A"/>
    <w:rsid w:val="00F24D36"/>
    <w:rsid w:val="00FC1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5E2C99"/>
  <w15:chartTrackingRefBased/>
  <w15:docId w15:val="{AB1421B2-D08C-4332-B1B5-79D49279E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color w:val="231F20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1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4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4B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4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4B5A"/>
    <w:rPr>
      <w:sz w:val="18"/>
      <w:szCs w:val="18"/>
    </w:rPr>
  </w:style>
  <w:style w:type="table" w:styleId="TableGrid">
    <w:name w:val="Table Grid"/>
    <w:basedOn w:val="TableNormal"/>
    <w:uiPriority w:val="39"/>
    <w:rsid w:val="00F24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F1233"/>
  </w:style>
  <w:style w:type="table" w:customStyle="1" w:styleId="1">
    <w:name w:val="网格型1"/>
    <w:basedOn w:val="TableNormal"/>
    <w:next w:val="TableGrid"/>
    <w:uiPriority w:val="39"/>
    <w:qFormat/>
    <w:rsid w:val="00A43101"/>
    <w:rPr>
      <w:rFonts w:ascii="Cambria" w:hAnsi="Cambria"/>
      <w:color w:val="auto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43101"/>
  </w:style>
  <w:style w:type="paragraph" w:styleId="Revision">
    <w:name w:val="Revision"/>
    <w:hidden/>
    <w:uiPriority w:val="99"/>
    <w:semiHidden/>
    <w:rsid w:val="007F05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2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y820</dc:creator>
  <cp:keywords/>
  <dc:description/>
  <cp:lastModifiedBy>Microsoft account</cp:lastModifiedBy>
  <cp:revision>23</cp:revision>
  <dcterms:created xsi:type="dcterms:W3CDTF">2021-08-27T07:06:00Z</dcterms:created>
  <dcterms:modified xsi:type="dcterms:W3CDTF">2022-02-17T18:52:00Z</dcterms:modified>
</cp:coreProperties>
</file>